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#includ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stdafx.h"</w:t>
      </w:r>
    </w:p>
    <w:p w:rsidR="00E12DF1" w:rsidRDefault="00197343" w:rsidP="00197343">
      <w:pP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#includ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math.h"</w:t>
      </w:r>
    </w:p>
    <w:p w:rsidR="00197343" w:rsidRDefault="00197343" w:rsidP="00197343">
      <w:pP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tring ^ pupil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tring ^ iris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tring ^ vecto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int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i,j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xpr,ypr,zp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xir,yir,zi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xcr,ycr,zc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detA,rv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xpa[10000],ypa[10000],zpa[1000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xia[10000],yia[10000],zia[1000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xca[10000],yca[10000],zca[1000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r11,r12,r13,r21,r22,r23,r31,r32,r33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rvx,rvy,rvz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radius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pupil = 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</w:t>
      </w:r>
      <w:r w:rsidR="0011205C">
        <w:rPr>
          <w:rFonts w:ascii="ＭＳ ゴシック" w:eastAsia="ＭＳ ゴシック" w:hAnsi="Times New Roman" w:cs="Times New Roman" w:hint="eastAsia"/>
          <w:noProof/>
          <w:color w:val="A31515"/>
          <w:kern w:val="0"/>
          <w:sz w:val="20"/>
          <w:szCs w:val="20"/>
        </w:rPr>
        <w:t>S2_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pupil.csv"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iris = 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</w:t>
      </w:r>
      <w:r w:rsidR="0011205C">
        <w:rPr>
          <w:rFonts w:ascii="ＭＳ ゴシック" w:eastAsia="ＭＳ ゴシック" w:hAnsi="Times New Roman" w:cs="Times New Roman" w:hint="eastAsia"/>
          <w:noProof/>
          <w:color w:val="A31515"/>
          <w:kern w:val="0"/>
          <w:sz w:val="20"/>
          <w:szCs w:val="20"/>
        </w:rPr>
        <w:t>S3_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iris.csv"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vector = 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</w:t>
      </w:r>
      <w:r w:rsidR="0011205C">
        <w:rPr>
          <w:rFonts w:ascii="ＭＳ ゴシック" w:eastAsia="ＭＳ ゴシック" w:hAnsi="Times New Roman" w:cs="Times New Roman" w:hint="eastAsia"/>
          <w:noProof/>
          <w:color w:val="A31515"/>
          <w:kern w:val="0"/>
          <w:sz w:val="20"/>
          <w:szCs w:val="20"/>
        </w:rPr>
        <w:t>S4_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vector.csv"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tring^ strDelimiter =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,"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array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&lt;Char&gt;^ delimiter = strDelimiter-&gt;ToCharArray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array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&lt;String^&gt;^ strData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tring^ strLine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Boolean fileExists =System::IO::File::Exists(pupil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if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(fileExists)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{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System::IO::StreamReader^ sr = 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gcnew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System::IO::StreamReader(pupil, 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lastRenderedPageBreak/>
        <w:t>System::Text::Encoding::Default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strLine = sr-&gt;ReadLine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strData = strLine-&gt;Split(delimiter);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radius=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::Parse(strData[1]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i=0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whi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(sr-&gt;Peek()&gt;=0)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{strLine = sr-&gt;ReadLine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strData = strLine-&gt;Split(delimiter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ypa[i]=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::Parse(strData[0]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zpa[i]=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::Parse(strData[1]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xpa[i]=sqrt((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)(radius*radius-ypa[i]*ypa[i]-zpa[i]*zpa[i])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i=i+1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}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r-&gt;Close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}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fileExists =System::IO::File::Exists(iris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if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(fileExists)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{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System::IO::StreamReader^ sr = 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gcnew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System::IO::StreamReader(iris, System::Text::Encoding::Default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strLine = sr-&gt;ReadLine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strData = strLine-&gt;Split(delimiter);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radius=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::Parse(strData[1]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for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(j=0;j&lt;i;j++)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{strLine = sr-&gt;ReadLine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strData = strLine-&gt;Split(delimiter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yia[j]=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::Parse(strData[0]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zia[j]=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::Parse(strData[1]);</w:t>
      </w:r>
    </w:p>
    <w:p w:rsidR="00197343" w:rsidRDefault="00197343" w:rsidP="00197343">
      <w:pPr>
        <w:autoSpaceDE w:val="0"/>
        <w:autoSpaceDN w:val="0"/>
        <w:adjustRightInd w:val="0"/>
        <w:ind w:left="168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lastRenderedPageBreak/>
        <w:t>xia[j]=sqrt((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doubl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)(radius*radius-yia[j]*yia[j]-zia[j]*zia[j])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}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r-&gt;Close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}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for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(j=0;j&lt;i;j++)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{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xca[j]=ypa[j]*zia[j]-zpa[j]*yia[j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yca[j]=zpa[j]*xia[j]-xpa[j]*zia[j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zca[j]=xpa[j]*yia[j]-ypa[j]*xia[j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}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detA=xpa[0]*yia[0]*zca[0]+ypa[0]*zia[0]*xca[0]+zpa[0]*xia[0]*yca[0]-xpa[0]*yca[0]*zia[0]-zpa[0]*yia[0]*xca[0]-ypa[0]*xia[0]*zc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xpr=yia[0]*zca[0]-yca[0]*zi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ypr=yca[0]*zpa[0]-ypa[0]*zc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zpr=ypa[0]*zia[0]-yia[0]*zp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xir=xca[0]*zia[0]-xia[0]*zc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yir=xpa[0]*zca[0]-xca[0]*zp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zir=xia[0]*zpa[0]-xpa[0]*zi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xcr=xia[0]*yca[0]-xca[0]*yi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ycr=xca[0]*ypa[0]-xpa[0]*yc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zcr=xpa[0]*yia[0]-xia[0]*ypa[0]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xpr=xpr/detA; ypr=ypr/detA; zpr=zpr/detA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xir=xir/detA; yir=yir/detA; zir=zir/detA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xcr=xcr/detA; ycr=ycr/detA; zcr=zcr/detA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ystem::IO::StreamWriter^ sw=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gcnew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 System::IO::StreamWriter(vector,</w:t>
      </w: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false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,System::Text::Encoding::Default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 xml:space="preserve">String^ stpData = 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"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for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(j=1;j&lt;i;j++)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>{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11=xpa[j]*xpr+xia[j]*ypr+xca[j]*zp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12=xpa[j]*xir+xia[j]*yir+xca[j]*zi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13=xpa[j]*xcr+xia[j]*ycr+xca[j]*zc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21=ypa[j]*xpr+yia[j]*ypr+yca[j]*zp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22=ypa[j]*xir+yia[j]*yir+yca[j]*zi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23=ypa[j]*xcr+yia[j]*ycr+yca[j]*zc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31=zpa[j]*xpr+zia[j]*ypr+zca[j]*zp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32=zpa[j]*xir+zia[j]*yir+zca[j]*zi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33=zpa[j]*xcr+zia[j]*ycr+zca[j]*zcr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v=1.0+r11+r22+r33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vx=(r32-r23)/rv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vy=(r13-r31)/rv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rvz=(r21-r12)/rv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tpData = rvx.ToString()+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,"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+rvy.ToString()+</w:t>
      </w:r>
      <w:r>
        <w:rPr>
          <w:rFonts w:ascii="ＭＳ ゴシック" w:eastAsia="ＭＳ ゴシック" w:hAnsi="Times New Roman" w:cs="Times New Roman"/>
          <w:noProof/>
          <w:color w:val="A31515"/>
          <w:kern w:val="0"/>
          <w:sz w:val="20"/>
          <w:szCs w:val="20"/>
        </w:rPr>
        <w:t>","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+rvz.ToString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w-&gt;WriteLine(stpData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}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ab/>
        <w:t xml:space="preserve"> 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sw-&gt;Close();</w:t>
      </w:r>
    </w:p>
    <w:p w:rsid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</w:p>
    <w:p w:rsidR="00197343" w:rsidRPr="00197343" w:rsidRDefault="00197343" w:rsidP="00197343">
      <w:pPr>
        <w:autoSpaceDE w:val="0"/>
        <w:autoSpaceDN w:val="0"/>
        <w:adjustRightInd w:val="0"/>
        <w:jc w:val="left"/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</w:pPr>
      <w:r>
        <w:rPr>
          <w:rFonts w:ascii="ＭＳ ゴシック" w:eastAsia="ＭＳ ゴシック" w:hAnsi="Times New Roman" w:cs="Times New Roman"/>
          <w:noProof/>
          <w:color w:val="0000FF"/>
          <w:kern w:val="0"/>
          <w:sz w:val="20"/>
          <w:szCs w:val="20"/>
        </w:rPr>
        <w:t>this</w:t>
      </w:r>
      <w:r>
        <w:rPr>
          <w:rFonts w:ascii="ＭＳ ゴシック" w:eastAsia="ＭＳ ゴシック" w:hAnsi="Times New Roman" w:cs="Times New Roman"/>
          <w:noProof/>
          <w:kern w:val="0"/>
          <w:sz w:val="20"/>
          <w:szCs w:val="20"/>
        </w:rPr>
        <w:t>-&gt;Close();</w:t>
      </w:r>
    </w:p>
    <w:sectPr w:rsidR="00197343" w:rsidRPr="00197343" w:rsidSect="00E12D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2E01" w:rsidRDefault="00672E01" w:rsidP="00DD3CE8">
      <w:r>
        <w:separator/>
      </w:r>
    </w:p>
  </w:endnote>
  <w:endnote w:type="continuationSeparator" w:id="1">
    <w:p w:rsidR="00672E01" w:rsidRDefault="00672E01" w:rsidP="00DD3C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2E01" w:rsidRDefault="00672E01" w:rsidP="00DD3CE8">
      <w:r>
        <w:separator/>
      </w:r>
    </w:p>
  </w:footnote>
  <w:footnote w:type="continuationSeparator" w:id="1">
    <w:p w:rsidR="00672E01" w:rsidRDefault="00672E01" w:rsidP="00DD3C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7343"/>
    <w:rsid w:val="00085468"/>
    <w:rsid w:val="0011205C"/>
    <w:rsid w:val="00197343"/>
    <w:rsid w:val="004C2E36"/>
    <w:rsid w:val="00672E01"/>
    <w:rsid w:val="00735FA2"/>
    <w:rsid w:val="00AA09BC"/>
    <w:rsid w:val="00AA4B48"/>
    <w:rsid w:val="00DD3CE8"/>
    <w:rsid w:val="00E12DF1"/>
    <w:rsid w:val="00F67DA5"/>
    <w:rsid w:val="00F97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D3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D3CE8"/>
  </w:style>
  <w:style w:type="paragraph" w:styleId="a5">
    <w:name w:val="footer"/>
    <w:basedOn w:val="a"/>
    <w:link w:val="a6"/>
    <w:uiPriority w:val="99"/>
    <w:semiHidden/>
    <w:unhideWhenUsed/>
    <w:rsid w:val="00DD3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D3C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2</Words>
  <Characters>2583</Characters>
  <Application>Microsoft Office Word</Application>
  <DocSecurity>0</DocSecurity>
  <Lines>21</Lines>
  <Paragraphs>6</Paragraphs>
  <ScaleCrop>false</ScaleCrop>
  <Company>HP</Company>
  <LinksUpToDate>false</LinksUpToDate>
  <CharactersWithSpaces>3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ai</dc:creator>
  <cp:lastModifiedBy>imaitakao</cp:lastModifiedBy>
  <cp:revision>4</cp:revision>
  <dcterms:created xsi:type="dcterms:W3CDTF">2016-02-28T06:34:00Z</dcterms:created>
  <dcterms:modified xsi:type="dcterms:W3CDTF">2016-02-28T06:36:00Z</dcterms:modified>
</cp:coreProperties>
</file>